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67FB" w:rsidRPr="00D167FB" w:rsidRDefault="00D167FB">
      <w:pPr>
        <w:rPr>
          <w:rFonts w:ascii="Arial" w:hAnsi="Arial" w:cs="Arial"/>
          <w:b/>
        </w:rPr>
      </w:pPr>
      <w:r w:rsidRPr="00D167FB">
        <w:rPr>
          <w:rFonts w:ascii="Arial" w:hAnsi="Arial" w:cs="Arial"/>
          <w:b/>
        </w:rPr>
        <w:t>Additional file 5: Patient Characteristic</w:t>
      </w:r>
    </w:p>
    <w:tbl>
      <w:tblPr>
        <w:tblW w:w="5660" w:type="dxa"/>
        <w:tblLook w:val="04A0" w:firstRow="1" w:lastRow="0" w:firstColumn="1" w:lastColumn="0" w:noHBand="0" w:noVBand="1"/>
      </w:tblPr>
      <w:tblGrid>
        <w:gridCol w:w="2970"/>
        <w:gridCol w:w="2690"/>
      </w:tblGrid>
      <w:tr w:rsidR="00D167FB" w:rsidRPr="00D167FB" w:rsidTr="00D167FB">
        <w:trPr>
          <w:trHeight w:val="315"/>
        </w:trPr>
        <w:tc>
          <w:tcPr>
            <w:tcW w:w="5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7FB" w:rsidRPr="00D167FB" w:rsidRDefault="00D167FB" w:rsidP="00D167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D167FB" w:rsidRPr="00D167FB" w:rsidTr="00D167FB">
        <w:trPr>
          <w:trHeight w:val="300"/>
        </w:trPr>
        <w:tc>
          <w:tcPr>
            <w:tcW w:w="29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7FB" w:rsidRPr="00D167FB" w:rsidRDefault="00D167FB" w:rsidP="00D167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167FB">
              <w:rPr>
                <w:rFonts w:ascii="Arial" w:eastAsia="Times New Roman" w:hAnsi="Arial" w:cs="Arial"/>
                <w:b/>
                <w:bCs/>
                <w:color w:val="000000"/>
              </w:rPr>
              <w:t>VARIABLES</w:t>
            </w:r>
          </w:p>
        </w:tc>
        <w:tc>
          <w:tcPr>
            <w:tcW w:w="26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7FB" w:rsidRPr="00D167FB" w:rsidRDefault="00D167FB" w:rsidP="00D167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167FB">
              <w:rPr>
                <w:rFonts w:ascii="Arial" w:eastAsia="Times New Roman" w:hAnsi="Arial" w:cs="Arial"/>
                <w:b/>
                <w:bCs/>
                <w:color w:val="000000"/>
              </w:rPr>
              <w:t>NUMBER (%)</w:t>
            </w:r>
          </w:p>
        </w:tc>
      </w:tr>
      <w:tr w:rsidR="00D167FB" w:rsidRPr="00D167FB" w:rsidTr="00D167F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7FB" w:rsidRPr="00D167FB" w:rsidRDefault="00D167FB" w:rsidP="00D167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167FB">
              <w:rPr>
                <w:rFonts w:ascii="Arial" w:eastAsia="Times New Roman" w:hAnsi="Arial" w:cs="Arial"/>
                <w:b/>
                <w:bCs/>
                <w:color w:val="000000"/>
              </w:rPr>
              <w:t>Total Patient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7FB" w:rsidRPr="00D167FB" w:rsidRDefault="00D167FB" w:rsidP="00D167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67FB">
              <w:rPr>
                <w:rFonts w:ascii="Arial" w:eastAsia="Times New Roman" w:hAnsi="Arial" w:cs="Arial"/>
                <w:color w:val="000000"/>
              </w:rPr>
              <w:t>30(100)</w:t>
            </w:r>
          </w:p>
        </w:tc>
      </w:tr>
      <w:tr w:rsidR="00D167FB" w:rsidRPr="00D167FB" w:rsidTr="00D167FB">
        <w:trPr>
          <w:trHeight w:val="402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67FB" w:rsidRPr="00D167FB" w:rsidRDefault="00D167FB" w:rsidP="00D167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167FB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Age, median (range, </w:t>
            </w:r>
            <w:proofErr w:type="spellStart"/>
            <w:r w:rsidRPr="00D167FB">
              <w:rPr>
                <w:rFonts w:ascii="Arial" w:eastAsia="Times New Roman" w:hAnsi="Arial" w:cs="Arial"/>
                <w:b/>
                <w:bCs/>
                <w:color w:val="000000"/>
              </w:rPr>
              <w:t>Yr</w:t>
            </w:r>
            <w:proofErr w:type="spellEnd"/>
            <w:r w:rsidRPr="00D167FB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7FB" w:rsidRPr="00D167FB" w:rsidRDefault="00D167FB" w:rsidP="00D167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67FB">
              <w:rPr>
                <w:rFonts w:ascii="Arial" w:eastAsia="Times New Roman" w:hAnsi="Arial" w:cs="Arial"/>
                <w:color w:val="000000"/>
              </w:rPr>
              <w:t>47(2-82)</w:t>
            </w:r>
          </w:p>
        </w:tc>
      </w:tr>
      <w:tr w:rsidR="00D167FB" w:rsidRPr="00D167FB" w:rsidTr="00D167F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67FB" w:rsidRPr="00D167FB" w:rsidRDefault="00D167FB" w:rsidP="00D167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167FB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7FB" w:rsidRPr="00D167FB" w:rsidRDefault="00D167FB" w:rsidP="00D167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67F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D167FB" w:rsidRPr="00D167FB" w:rsidTr="00D167FB">
        <w:trPr>
          <w:trHeight w:val="435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7FB" w:rsidRPr="00D167FB" w:rsidRDefault="00D167FB" w:rsidP="00D167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167FB">
              <w:rPr>
                <w:rFonts w:ascii="Arial" w:eastAsia="Times New Roman" w:hAnsi="Arial" w:cs="Arial"/>
                <w:b/>
                <w:bCs/>
                <w:color w:val="000000"/>
              </w:rPr>
              <w:t>Genetic</w:t>
            </w:r>
            <w:bookmarkStart w:id="0" w:name="_GoBack"/>
            <w:bookmarkEnd w:id="0"/>
            <w:r w:rsidRPr="00D167FB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Alteration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7FB" w:rsidRPr="00D167FB" w:rsidRDefault="00D167FB" w:rsidP="00D167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67F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D167FB" w:rsidRPr="00D167FB" w:rsidTr="00D167F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67FB" w:rsidRPr="00D167FB" w:rsidRDefault="00D167FB" w:rsidP="00D167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67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 Karyotype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7FB" w:rsidRPr="00D167FB" w:rsidRDefault="00D167FB" w:rsidP="00D167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67FB">
              <w:rPr>
                <w:rFonts w:ascii="Arial" w:eastAsia="Times New Roman" w:hAnsi="Arial" w:cs="Arial"/>
                <w:color w:val="000000"/>
              </w:rPr>
              <w:t>5(16.7)</w:t>
            </w:r>
          </w:p>
        </w:tc>
      </w:tr>
      <w:tr w:rsidR="00D167FB" w:rsidRPr="00D167FB" w:rsidTr="00D167F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67FB" w:rsidRPr="00D167FB" w:rsidRDefault="00D167FB" w:rsidP="00D167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167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diploidy</w:t>
            </w:r>
            <w:proofErr w:type="spellEnd"/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7FB" w:rsidRPr="00D167FB" w:rsidRDefault="00D167FB" w:rsidP="00D167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67FB">
              <w:rPr>
                <w:rFonts w:ascii="Arial" w:eastAsia="Times New Roman" w:hAnsi="Arial" w:cs="Arial"/>
                <w:color w:val="000000"/>
              </w:rPr>
              <w:t>1(3.33)</w:t>
            </w:r>
          </w:p>
        </w:tc>
      </w:tr>
      <w:tr w:rsidR="00D167FB" w:rsidRPr="00D167FB" w:rsidTr="00D167F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67FB" w:rsidRPr="00D167FB" w:rsidRDefault="00D167FB" w:rsidP="00D167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167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MT2A</w:t>
            </w:r>
            <w:r w:rsidRPr="00D167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arranged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7FB" w:rsidRPr="00D167FB" w:rsidRDefault="00D167FB" w:rsidP="00D167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67FB">
              <w:rPr>
                <w:rFonts w:ascii="Arial" w:eastAsia="Times New Roman" w:hAnsi="Arial" w:cs="Arial"/>
                <w:color w:val="000000"/>
              </w:rPr>
              <w:t>3 (10.0)</w:t>
            </w:r>
          </w:p>
        </w:tc>
      </w:tr>
      <w:tr w:rsidR="00D167FB" w:rsidRPr="00D167FB" w:rsidTr="00D167F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67FB" w:rsidRPr="00D167FB" w:rsidRDefault="00D167FB" w:rsidP="00D167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167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BCR-ABL1 </w:t>
            </w:r>
            <w:r w:rsidRPr="00D167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ed gene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7FB" w:rsidRPr="00D167FB" w:rsidRDefault="00D167FB" w:rsidP="00D167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67FB">
              <w:rPr>
                <w:rFonts w:ascii="Arial" w:eastAsia="Times New Roman" w:hAnsi="Arial" w:cs="Arial"/>
                <w:color w:val="000000"/>
              </w:rPr>
              <w:t>12 (40.0)</w:t>
            </w:r>
          </w:p>
        </w:tc>
      </w:tr>
      <w:tr w:rsidR="00D167FB" w:rsidRPr="00D167FB" w:rsidTr="00D167F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67FB" w:rsidRPr="00D167FB" w:rsidRDefault="00D167FB" w:rsidP="00D167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167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7FB" w:rsidRPr="00D167FB" w:rsidRDefault="00D167FB" w:rsidP="00D167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67FB">
              <w:rPr>
                <w:rFonts w:ascii="Arial" w:eastAsia="Times New Roman" w:hAnsi="Arial" w:cs="Arial"/>
                <w:color w:val="000000"/>
              </w:rPr>
              <w:t>9 (30)</w:t>
            </w:r>
          </w:p>
        </w:tc>
      </w:tr>
      <w:tr w:rsidR="00D167FB" w:rsidRPr="00D167FB" w:rsidTr="00D167F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67FB" w:rsidRPr="00D167FB" w:rsidRDefault="00D167FB" w:rsidP="00D167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167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7FB" w:rsidRPr="00D167FB" w:rsidRDefault="00D167FB" w:rsidP="00D167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67F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D167FB" w:rsidRPr="00D167FB" w:rsidTr="00D167F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67FB" w:rsidRPr="00D167FB" w:rsidRDefault="00D167FB" w:rsidP="00D167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76E0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Treatment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7FB" w:rsidRPr="00D167FB" w:rsidRDefault="00D167FB" w:rsidP="00D167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67F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D167FB" w:rsidRPr="00D167FB" w:rsidTr="00D167F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67FB" w:rsidRPr="00D167FB" w:rsidRDefault="00D167FB" w:rsidP="00D167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67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7FB" w:rsidRPr="00D167FB" w:rsidRDefault="00D167FB" w:rsidP="00D167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67FB">
              <w:rPr>
                <w:rFonts w:ascii="Arial" w:eastAsia="Times New Roman" w:hAnsi="Arial" w:cs="Arial"/>
                <w:color w:val="000000"/>
              </w:rPr>
              <w:t>30 (100)</w:t>
            </w:r>
          </w:p>
        </w:tc>
      </w:tr>
      <w:tr w:rsidR="00D167FB" w:rsidRPr="00D167FB" w:rsidTr="00D167F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67FB" w:rsidRPr="00D167FB" w:rsidRDefault="00D167FB" w:rsidP="00D167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67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T transplant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7FB" w:rsidRPr="00D167FB" w:rsidRDefault="00D167FB" w:rsidP="00D167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67FB">
              <w:rPr>
                <w:rFonts w:ascii="Arial" w:eastAsia="Times New Roman" w:hAnsi="Arial" w:cs="Arial"/>
                <w:color w:val="000000"/>
              </w:rPr>
              <w:t>5 (16.7)</w:t>
            </w:r>
          </w:p>
        </w:tc>
      </w:tr>
      <w:tr w:rsidR="00D167FB" w:rsidRPr="00D167FB" w:rsidTr="00D167F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67FB" w:rsidRPr="00D167FB" w:rsidRDefault="00D167FB" w:rsidP="00D167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67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diotherapy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7FB" w:rsidRPr="00D167FB" w:rsidRDefault="00D167FB" w:rsidP="00D167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67FB">
              <w:rPr>
                <w:rFonts w:ascii="Arial" w:eastAsia="Times New Roman" w:hAnsi="Arial" w:cs="Arial"/>
                <w:color w:val="000000"/>
              </w:rPr>
              <w:t>1(3.3)</w:t>
            </w:r>
          </w:p>
        </w:tc>
      </w:tr>
      <w:tr w:rsidR="00D167FB" w:rsidRPr="00D167FB" w:rsidTr="00D167F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67FB" w:rsidRPr="00D167FB" w:rsidRDefault="00D167FB" w:rsidP="00D167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67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bined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7FB" w:rsidRPr="00D167FB" w:rsidRDefault="00D167FB" w:rsidP="00D167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67FB">
              <w:rPr>
                <w:rFonts w:ascii="Arial" w:eastAsia="Times New Roman" w:hAnsi="Arial" w:cs="Arial"/>
                <w:color w:val="000000"/>
              </w:rPr>
              <w:t>10 (33.3)</w:t>
            </w:r>
          </w:p>
        </w:tc>
      </w:tr>
      <w:tr w:rsidR="00D167FB" w:rsidRPr="00D167FB" w:rsidTr="00D167F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67FB" w:rsidRPr="00D167FB" w:rsidRDefault="00D167FB" w:rsidP="00D167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167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7FB" w:rsidRPr="00D167FB" w:rsidRDefault="00D167FB" w:rsidP="00D167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67F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D167FB" w:rsidRPr="00D167FB" w:rsidTr="00D167F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7FB" w:rsidRPr="00D167FB" w:rsidRDefault="00D167FB" w:rsidP="00D167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167FB">
              <w:rPr>
                <w:rFonts w:ascii="Arial" w:eastAsia="Times New Roman" w:hAnsi="Arial" w:cs="Arial"/>
                <w:b/>
                <w:bCs/>
                <w:color w:val="000000"/>
              </w:rPr>
              <w:t>Clinical Outcome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7FB" w:rsidRPr="00D167FB" w:rsidRDefault="00D167FB" w:rsidP="00D167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67F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D167FB" w:rsidRPr="00D167FB" w:rsidTr="00D167F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67FB" w:rsidRPr="00D167FB" w:rsidRDefault="00D167FB" w:rsidP="00D167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67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7FB" w:rsidRPr="00D167FB" w:rsidRDefault="00D167FB" w:rsidP="00D167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67FB">
              <w:rPr>
                <w:rFonts w:ascii="Arial" w:eastAsia="Times New Roman" w:hAnsi="Arial" w:cs="Arial"/>
                <w:color w:val="000000"/>
              </w:rPr>
              <w:t>11(36.7%)</w:t>
            </w:r>
          </w:p>
        </w:tc>
      </w:tr>
      <w:tr w:rsidR="00D167FB" w:rsidRPr="00D167FB" w:rsidTr="00D167FB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7FB" w:rsidRPr="00D167FB" w:rsidRDefault="00D167FB" w:rsidP="00D167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67FB">
              <w:rPr>
                <w:rFonts w:ascii="Arial" w:eastAsia="Times New Roman" w:hAnsi="Arial" w:cs="Arial"/>
                <w:color w:val="000000"/>
              </w:rPr>
              <w:t>Relapse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7FB" w:rsidRPr="00D167FB" w:rsidRDefault="00D167FB" w:rsidP="00D167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67FB">
              <w:rPr>
                <w:rFonts w:ascii="Arial" w:eastAsia="Times New Roman" w:hAnsi="Arial" w:cs="Arial"/>
                <w:color w:val="000000"/>
              </w:rPr>
              <w:t>15 (50.0%)</w:t>
            </w:r>
          </w:p>
        </w:tc>
      </w:tr>
      <w:tr w:rsidR="00D167FB" w:rsidRPr="00D167FB" w:rsidTr="00D167FB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7FB" w:rsidRPr="00D167FB" w:rsidRDefault="00D167FB" w:rsidP="00D167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67FB">
              <w:rPr>
                <w:rFonts w:ascii="Arial" w:eastAsia="Times New Roman" w:hAnsi="Arial" w:cs="Arial"/>
                <w:color w:val="000000"/>
              </w:rPr>
              <w:t>Other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7FB" w:rsidRPr="00D167FB" w:rsidRDefault="00D167FB" w:rsidP="00D167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67FB">
              <w:rPr>
                <w:rFonts w:ascii="Arial" w:eastAsia="Times New Roman" w:hAnsi="Arial" w:cs="Arial"/>
                <w:color w:val="000000"/>
              </w:rPr>
              <w:t>4 (13.3%)</w:t>
            </w:r>
          </w:p>
        </w:tc>
      </w:tr>
      <w:tr w:rsidR="00D167FB" w:rsidRPr="00D167FB" w:rsidTr="00D167FB">
        <w:trPr>
          <w:trHeight w:val="300"/>
        </w:trPr>
        <w:tc>
          <w:tcPr>
            <w:tcW w:w="5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7FB" w:rsidRPr="00D167FB" w:rsidRDefault="00D167FB" w:rsidP="00D167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67FB">
              <w:rPr>
                <w:rFonts w:ascii="Arial" w:eastAsia="Times New Roman" w:hAnsi="Arial" w:cs="Arial"/>
                <w:color w:val="000000"/>
              </w:rPr>
              <w:t>SCT, stem cell transplantation</w:t>
            </w:r>
          </w:p>
        </w:tc>
      </w:tr>
      <w:tr w:rsidR="00D167FB" w:rsidRPr="00D167FB" w:rsidTr="00D167F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7FB" w:rsidRPr="00D167FB" w:rsidRDefault="00D167FB" w:rsidP="00D167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67FB">
              <w:rPr>
                <w:rFonts w:ascii="Arial" w:eastAsia="Times New Roman" w:hAnsi="Arial" w:cs="Arial"/>
                <w:color w:val="000000"/>
              </w:rPr>
              <w:t>CR, complete remiss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7FB" w:rsidRPr="00D167FB" w:rsidRDefault="00D167FB" w:rsidP="00D167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901923" w:rsidRDefault="00901923"/>
    <w:sectPr w:rsidR="009019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67FB"/>
    <w:rsid w:val="00901923"/>
    <w:rsid w:val="00D167FB"/>
    <w:rsid w:val="00EC7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6FD8E1-2F92-47F0-8EB5-009313182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743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7</Characters>
  <Application>Microsoft Office Word</Application>
  <DocSecurity>0</DocSecurity>
  <Lines>3</Lines>
  <Paragraphs>1</Paragraphs>
  <ScaleCrop>false</ScaleCrop>
  <Company>Weill Cornell Medical College</Company>
  <LinksUpToDate>false</LinksUpToDate>
  <CharactersWithSpaces>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hua Cheng</dc:creator>
  <cp:keywords/>
  <dc:description/>
  <cp:lastModifiedBy>Shuhua Cheng</cp:lastModifiedBy>
  <cp:revision>2</cp:revision>
  <dcterms:created xsi:type="dcterms:W3CDTF">2018-08-09T16:38:00Z</dcterms:created>
  <dcterms:modified xsi:type="dcterms:W3CDTF">2018-08-09T16:38:00Z</dcterms:modified>
</cp:coreProperties>
</file>